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FAF12" w14:textId="45DC3121" w:rsidR="00CA55F4" w:rsidRPr="00457AED" w:rsidRDefault="00CA55F4" w:rsidP="00CA55F4">
      <w:pPr>
        <w:keepNext/>
        <w:widowControl/>
        <w:spacing w:before="240" w:after="60" w:line="480" w:lineRule="auto"/>
        <w:jc w:val="left"/>
        <w:outlineLvl w:val="0"/>
        <w:rPr>
          <w:rFonts w:ascii="Times New Roman" w:eastAsia="SimSun" w:hAnsi="Times New Roman" w:cs="Times New Roman"/>
          <w:b/>
          <w:bCs/>
          <w:kern w:val="32"/>
          <w:sz w:val="24"/>
          <w:szCs w:val="32"/>
          <w:lang w:eastAsia="en-US"/>
        </w:rPr>
      </w:pPr>
      <w:r w:rsidRPr="00457AED">
        <w:rPr>
          <w:rFonts w:ascii="Times New Roman" w:eastAsia="SimSun" w:hAnsi="Times New Roman" w:cs="Times New Roman"/>
          <w:b/>
          <w:bCs/>
          <w:kern w:val="32"/>
          <w:sz w:val="24"/>
          <w:szCs w:val="32"/>
          <w:lang w:eastAsia="en-US"/>
        </w:rPr>
        <w:t>Supplementa</w:t>
      </w:r>
      <w:r w:rsidRPr="00457AED">
        <w:rPr>
          <w:rFonts w:ascii="Times New Roman" w:eastAsia="SimSun" w:hAnsi="Times New Roman" w:cs="Times New Roman" w:hint="eastAsia"/>
          <w:b/>
          <w:bCs/>
          <w:kern w:val="32"/>
          <w:sz w:val="24"/>
          <w:szCs w:val="32"/>
          <w:lang w:eastAsia="en-US"/>
        </w:rPr>
        <w:t>ry</w:t>
      </w:r>
      <w:r w:rsidRPr="00457AED">
        <w:rPr>
          <w:rFonts w:ascii="Times New Roman" w:eastAsia="SimSun" w:hAnsi="Times New Roman" w:cs="Times New Roman"/>
          <w:b/>
          <w:bCs/>
          <w:kern w:val="32"/>
          <w:sz w:val="24"/>
          <w:szCs w:val="32"/>
          <w:lang w:eastAsia="en-US"/>
        </w:rPr>
        <w:t xml:space="preserve"> files</w:t>
      </w:r>
    </w:p>
    <w:p w14:paraId="1061BE62" w14:textId="77777777" w:rsidR="00CA55F4" w:rsidRPr="00457AED" w:rsidRDefault="00CA55F4" w:rsidP="00CA55F4">
      <w:pPr>
        <w:spacing w:line="480" w:lineRule="auto"/>
      </w:pPr>
      <w:r w:rsidRPr="00457AED">
        <w:rPr>
          <w:rFonts w:ascii="Times New Roman" w:hAnsi="Times New Roman" w:cs="Times New Roman"/>
          <w:b/>
          <w:bCs/>
          <w:sz w:val="22"/>
        </w:rPr>
        <w:t>Table S</w:t>
      </w:r>
      <w:r w:rsidRPr="00457AED">
        <w:rPr>
          <w:rFonts w:ascii="Times New Roman" w:hAnsi="Times New Roman" w:cs="Times New Roman" w:hint="eastAsia"/>
          <w:b/>
          <w:bCs/>
          <w:sz w:val="22"/>
        </w:rPr>
        <w:t>1</w:t>
      </w:r>
      <w:r w:rsidRPr="00457AED">
        <w:rPr>
          <w:rFonts w:ascii="Times New Roman" w:hAnsi="Times New Roman" w:cs="Times New Roman"/>
          <w:b/>
          <w:bCs/>
          <w:sz w:val="22"/>
        </w:rPr>
        <w:t xml:space="preserve"> </w:t>
      </w:r>
      <w:r w:rsidRPr="00457AED">
        <w:rPr>
          <w:rFonts w:ascii="Times New Roman" w:hAnsi="Times New Roman" w:cs="Times New Roman"/>
          <w:sz w:val="22"/>
        </w:rPr>
        <w:t xml:space="preserve">Values, units and sources of parameters used for ‘Fuji’ and ‘Gala’ grafted on a vigorous rootstock associated either with a dwarf M26 </w:t>
      </w:r>
      <w:proofErr w:type="spellStart"/>
      <w:r w:rsidRPr="00457AED">
        <w:rPr>
          <w:rFonts w:ascii="Times New Roman" w:hAnsi="Times New Roman" w:cs="Times New Roman"/>
          <w:sz w:val="22"/>
        </w:rPr>
        <w:t>interstock</w:t>
      </w:r>
      <w:proofErr w:type="spellEnd"/>
      <w:r w:rsidRPr="00457AED">
        <w:rPr>
          <w:rFonts w:ascii="Times New Roman" w:hAnsi="Times New Roman" w:cs="Times New Roman"/>
          <w:sz w:val="22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sz w:val="22"/>
        </w:rPr>
        <w:t>Qinguan</w:t>
      </w:r>
      <w:proofErr w:type="spellEnd"/>
      <w:r w:rsidRPr="00457AED">
        <w:rPr>
          <w:rFonts w:ascii="Times New Roman" w:hAnsi="Times New Roman" w:cs="Times New Roman"/>
          <w:sz w:val="22"/>
        </w:rPr>
        <w:t xml:space="preserve">’ </w:t>
      </w:r>
      <w:proofErr w:type="spellStart"/>
      <w:r w:rsidRPr="00457AED">
        <w:rPr>
          <w:rFonts w:ascii="Times New Roman" w:hAnsi="Times New Roman" w:cs="Times New Roman"/>
          <w:sz w:val="22"/>
        </w:rPr>
        <w:t>interstock</w:t>
      </w:r>
      <w:proofErr w:type="spellEnd"/>
      <w:r w:rsidRPr="00457AED">
        <w:rPr>
          <w:rFonts w:ascii="Times New Roman" w:hAnsi="Times New Roman" w:cs="Times New Roman"/>
          <w:sz w:val="22"/>
        </w:rPr>
        <w:t xml:space="preserve"> (VV) in the RATP model. Parameter values were obtained either from literature, </w:t>
      </w:r>
      <w:r w:rsidRPr="00457AED">
        <w:rPr>
          <w:rFonts w:ascii="Times New Roman" w:hAnsi="Times New Roman" w:cs="Times New Roman" w:hint="eastAsia"/>
          <w:sz w:val="22"/>
        </w:rPr>
        <w:t>file</w:t>
      </w:r>
      <w:r w:rsidRPr="00457AED">
        <w:rPr>
          <w:rFonts w:ascii="Times New Roman" w:hAnsi="Times New Roman" w:cs="Times New Roman"/>
          <w:sz w:val="22"/>
        </w:rPr>
        <w:t xml:space="preserve">d </w:t>
      </w:r>
      <w:r w:rsidRPr="00457AED">
        <w:rPr>
          <w:rFonts w:ascii="Times New Roman" w:hAnsi="Times New Roman" w:cs="Times New Roman" w:hint="eastAsia"/>
          <w:sz w:val="22"/>
        </w:rPr>
        <w:t>measurement,</w:t>
      </w:r>
      <w:r w:rsidRPr="00457AED">
        <w:rPr>
          <w:rFonts w:ascii="Times New Roman" w:hAnsi="Times New Roman" w:cs="Times New Roman"/>
          <w:sz w:val="22"/>
        </w:rPr>
        <w:t xml:space="preserve"> estimation and reconstruction based on experimental measurements or self-defined. Values with asterisk symbol (*) indicates that those are of the same among all treatments.</w:t>
      </w:r>
    </w:p>
    <w:tbl>
      <w:tblPr>
        <w:tblW w:w="9668" w:type="dxa"/>
        <w:jc w:val="center"/>
        <w:tblLayout w:type="fixed"/>
        <w:tblLook w:val="04A0" w:firstRow="1" w:lastRow="0" w:firstColumn="1" w:lastColumn="0" w:noHBand="0" w:noVBand="1"/>
      </w:tblPr>
      <w:tblGrid>
        <w:gridCol w:w="2788"/>
        <w:gridCol w:w="1094"/>
        <w:gridCol w:w="1350"/>
        <w:gridCol w:w="776"/>
        <w:gridCol w:w="850"/>
        <w:gridCol w:w="851"/>
        <w:gridCol w:w="766"/>
        <w:gridCol w:w="1193"/>
      </w:tblGrid>
      <w:tr w:rsidR="00457AED" w:rsidRPr="00457AED" w14:paraId="34B4A64D" w14:textId="77777777" w:rsidTr="00524F9A">
        <w:trPr>
          <w:trHeight w:val="227"/>
          <w:jc w:val="center"/>
        </w:trPr>
        <w:tc>
          <w:tcPr>
            <w:tcW w:w="27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47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-models and functions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24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0F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t</w:t>
            </w:r>
          </w:p>
        </w:tc>
        <w:tc>
          <w:tcPr>
            <w:tcW w:w="3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87D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s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41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urce</w:t>
            </w:r>
          </w:p>
        </w:tc>
      </w:tr>
      <w:tr w:rsidR="00457AED" w:rsidRPr="00457AED" w14:paraId="3109C65C" w14:textId="77777777" w:rsidTr="00524F9A">
        <w:trPr>
          <w:trHeight w:val="227"/>
          <w:jc w:val="center"/>
        </w:trPr>
        <w:tc>
          <w:tcPr>
            <w:tcW w:w="2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A2AE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A45C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2B46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EBB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ji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38F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la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8778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6D6DDD6E" w14:textId="77777777" w:rsidTr="00524F9A">
        <w:trPr>
          <w:trHeight w:val="227"/>
          <w:jc w:val="center"/>
        </w:trPr>
        <w:tc>
          <w:tcPr>
            <w:tcW w:w="27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B8100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0C513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54F35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6DE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4C5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ED5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C64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D3096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3D8BC5CD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B761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af scale stomatal conductance sub-model of </w:t>
            </w:r>
            <w:proofErr w:type="gram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Jarvis(</w:t>
            </w:r>
            <w:proofErr w:type="gram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6)</w:t>
            </w:r>
          </w:p>
        </w:tc>
      </w:tr>
      <w:tr w:rsidR="00457AED" w:rsidRPr="00457AED" w14:paraId="67D1E4B4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20D7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smax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A0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gms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B04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57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FD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64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5C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C2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50A791D6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5FD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AA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gms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5B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 m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FA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85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514A" w14:textId="77777777" w:rsidR="00CA55F4" w:rsidRPr="00457AED" w:rsidRDefault="00CA55F4" w:rsidP="00524F9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30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66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3A692A32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B17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/</w:t>
            </w: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FR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fr-FR"/>
              </w:rPr>
              <w:t>smax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=(aPPFD+b)/(cPPFD+d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DD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P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5D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09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F7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0D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4F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4A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1C7BC38C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96DB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F7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P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54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nsionl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D1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B0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9D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BD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FB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7DD6A9FF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332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DF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P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12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BC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672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E75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CA4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E1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4A3EFDA2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3D3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69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P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16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nsionl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94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59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BB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58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35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05F1C00A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0831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smax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aT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T+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1F9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02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°C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FB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FC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0FF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9D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A59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7497AF91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E5A0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21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589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°C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6B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E1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48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44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43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2AB30032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0B9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D9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75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nsionl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BA7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C8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605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135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E1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7611CA40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A38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smax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PD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7D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VP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6C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kP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164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29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32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53E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6AA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2D38A0B2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DC4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D1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VP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5E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nsionl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452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50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275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AE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54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0609F082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D96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3E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PD thres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4C3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k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DBD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22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C8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39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67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60D7EEFE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FE7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scale photosynthesis sub-model of Farquhar (1976)</w:t>
            </w:r>
          </w:p>
        </w:tc>
      </w:tr>
      <w:tr w:rsidR="00457AED" w:rsidRPr="00457AED" w14:paraId="321628BA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A74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cmax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85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Vc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18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02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8A4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D0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05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840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7E05A499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45E8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30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Vc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EC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56D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6E8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4D9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03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.8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59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3E5759E7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87E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DC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J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E1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5D4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13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70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4A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79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35639095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C68A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AE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J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64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A8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38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B3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44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6E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05CFF69A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6D9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d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10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R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0FA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E2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21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DF7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6C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F0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ion</w:t>
            </w:r>
          </w:p>
        </w:tc>
      </w:tr>
      <w:tr w:rsidR="00457AED" w:rsidRPr="00457AED" w14:paraId="51BD9495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59C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55F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R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30E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295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77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C7A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15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520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420EEE62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A0140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af scale N concentration per unit area and daily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lmulated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AR</w:t>
            </w:r>
          </w:p>
        </w:tc>
      </w:tr>
      <w:tr w:rsidR="00457AED" w:rsidRPr="00457AED" w14:paraId="7414D54C" w14:textId="77777777" w:rsidTr="005D63A9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270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PFD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d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5E8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53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 s mol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8EC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61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6C1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A4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8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FAE" w14:textId="661076A8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timation 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n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‘Gala’ and Yang et al. (2019) for ‘Fuji’</w:t>
            </w:r>
          </w:p>
        </w:tc>
      </w:tr>
      <w:tr w:rsidR="00457AED" w:rsidRPr="00457AED" w14:paraId="469EF061" w14:textId="77777777" w:rsidTr="005D63A9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290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53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1B56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779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6A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6209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B4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1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D4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7AED" w:rsidRPr="00457AED" w14:paraId="5C6A920F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83F1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e structure and grid</w:t>
            </w:r>
          </w:p>
        </w:tc>
      </w:tr>
      <w:tr w:rsidR="00457AED" w:rsidRPr="00457AED" w14:paraId="057197FD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3DA9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ligae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stribu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720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DA4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C32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que leaf 3D representa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D9C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nstructed</w:t>
            </w:r>
          </w:p>
        </w:tc>
      </w:tr>
      <w:tr w:rsidR="00457AED" w:rsidRPr="00457AED" w14:paraId="45CFD415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7F94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Voxel siz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339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DF4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32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C0B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03B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 defined</w:t>
            </w:r>
          </w:p>
        </w:tc>
      </w:tr>
      <w:tr w:rsidR="00457AED" w:rsidRPr="00457AED" w14:paraId="39ADF8F5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F77B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optical properties</w:t>
            </w:r>
          </w:p>
        </w:tc>
      </w:tr>
      <w:tr w:rsidR="00457AED" w:rsidRPr="00457AED" w14:paraId="0B601514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AF96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absorbance in the PPF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C8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D0A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7A1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64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A8F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33E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7A3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ssonnet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(2008)</w:t>
            </w:r>
          </w:p>
        </w:tc>
      </w:tr>
      <w:tr w:rsidR="00457AED" w:rsidRPr="00457AED" w14:paraId="332FE380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613C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absorbance in the N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A6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075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C07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B5B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72B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681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614F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ssonnet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(2008)</w:t>
            </w:r>
          </w:p>
        </w:tc>
      </w:tr>
      <w:tr w:rsidR="00457AED" w:rsidRPr="00457AED" w14:paraId="1BEF82E1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376A22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il optical properties</w:t>
            </w:r>
          </w:p>
        </w:tc>
      </w:tr>
      <w:tr w:rsidR="00457AED" w:rsidRPr="00457AED" w14:paraId="6D711FAC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B420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oil reflectance in the PPF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6E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304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C60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C0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F4F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96D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FF7D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oquet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(2001)</w:t>
            </w:r>
          </w:p>
        </w:tc>
      </w:tr>
      <w:tr w:rsidR="00457AED" w:rsidRPr="00457AED" w14:paraId="5713E994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EB58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il reflectance in the N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B23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521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DDB4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F5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292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1B2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377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oquet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(2001)</w:t>
            </w:r>
          </w:p>
        </w:tc>
      </w:tr>
      <w:tr w:rsidR="00457AED" w:rsidRPr="00457AED" w14:paraId="136EBDE5" w14:textId="77777777" w:rsidTr="00524F9A">
        <w:trPr>
          <w:trHeight w:val="227"/>
          <w:jc w:val="center"/>
        </w:trPr>
        <w:tc>
          <w:tcPr>
            <w:tcW w:w="96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B273" w14:textId="77777777" w:rsidR="00CA55F4" w:rsidRPr="00457AED" w:rsidRDefault="00CA55F4" w:rsidP="00524F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ationship between leaf boundary layer conductance (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b</w:t>
            </w:r>
            <w:proofErr w:type="spellEnd"/>
            <w:r w:rsidRPr="00457A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，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 and wind speed (U, m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</w:tr>
      <w:tr w:rsidR="00457AED" w:rsidRPr="00457AED" w14:paraId="1CE898CD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C50C" w14:textId="77777777" w:rsidR="00CA55F4" w:rsidRPr="00457AED" w:rsidRDefault="00CA55F4" w:rsidP="00524F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b</w:t>
            </w:r>
            <w:proofErr w:type="spellEnd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</w:t>
            </w:r>
            <w:proofErr w:type="spellStart"/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+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2271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350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 m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F74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F4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503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E58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C8D0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udet et al. (1999)</w:t>
            </w:r>
          </w:p>
        </w:tc>
      </w:tr>
      <w:tr w:rsidR="00457AED" w:rsidRPr="00457AED" w14:paraId="11AB9AE7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A92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39F6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6D12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 s</w:t>
            </w: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0D79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52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6EB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61C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779E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udet et al. (1999)</w:t>
            </w:r>
          </w:p>
        </w:tc>
      </w:tr>
      <w:tr w:rsidR="00457AED" w:rsidRPr="00457AED" w14:paraId="245351C7" w14:textId="77777777" w:rsidTr="00524F9A">
        <w:trPr>
          <w:trHeight w:val="227"/>
          <w:jc w:val="center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253B9" w14:textId="77777777" w:rsidR="00CA55F4" w:rsidRPr="00457AED" w:rsidRDefault="00CA55F4" w:rsidP="00524F9A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eorological </w:t>
            </w: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il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2EF2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E3458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AC0DA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53D77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3E900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E9EFC" w14:textId="77777777" w:rsidR="00CA55F4" w:rsidRPr="00457AED" w:rsidRDefault="00CA55F4" w:rsidP="00524F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5F84B" w14:textId="77777777" w:rsidR="00CA55F4" w:rsidRPr="00457AED" w:rsidRDefault="00CA55F4" w:rsidP="00524F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7A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led measurement</w:t>
            </w:r>
            <w:r w:rsidRPr="00457A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</w:tbl>
    <w:p w14:paraId="2B7514F0" w14:textId="77777777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57AED">
        <w:rPr>
          <w:rFonts w:ascii="Times New Roman" w:hAnsi="Times New Roman" w:cs="Times New Roman"/>
          <w:b/>
          <w:bCs/>
          <w:sz w:val="22"/>
        </w:rPr>
        <w:t>References</w:t>
      </w:r>
    </w:p>
    <w:p w14:paraId="45B10644" w14:textId="5B9D1515" w:rsidR="00CA55F4" w:rsidRPr="00457AED" w:rsidRDefault="00CA55F4" w:rsidP="00CA55F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Cs w:val="20"/>
        </w:rPr>
      </w:pPr>
      <w:r w:rsidRPr="00457AED">
        <w:rPr>
          <w:rFonts w:ascii="Times New Roman" w:hAnsi="Times New Roman" w:cs="Times New Roman"/>
          <w:szCs w:val="20"/>
        </w:rPr>
        <w:t xml:space="preserve">Daudet, F.A., X. Le Roux, H. Sinoquet and B. Adam. </w:t>
      </w:r>
      <w:r w:rsidR="00054605" w:rsidRPr="00457AED">
        <w:rPr>
          <w:rFonts w:ascii="Times New Roman" w:hAnsi="Times New Roman" w:cs="Times New Roman"/>
          <w:szCs w:val="20"/>
        </w:rPr>
        <w:t>(</w:t>
      </w:r>
      <w:r w:rsidRPr="00457AED">
        <w:rPr>
          <w:rFonts w:ascii="Times New Roman" w:hAnsi="Times New Roman" w:cs="Times New Roman"/>
          <w:szCs w:val="20"/>
        </w:rPr>
        <w:t>1999</w:t>
      </w:r>
      <w:r w:rsidR="00054605" w:rsidRPr="00457AED">
        <w:rPr>
          <w:rFonts w:ascii="Times New Roman" w:hAnsi="Times New Roman" w:cs="Times New Roman"/>
          <w:szCs w:val="20"/>
        </w:rPr>
        <w:t>)</w:t>
      </w:r>
      <w:r w:rsidRPr="00457AED">
        <w:rPr>
          <w:rFonts w:ascii="Times New Roman" w:hAnsi="Times New Roman" w:cs="Times New Roman"/>
          <w:szCs w:val="20"/>
        </w:rPr>
        <w:t xml:space="preserve">. Wind speed and leaf boundary layer conductance variation within tree crown: Consequences on leaf-to-atmosphere coupling and tree functions. </w:t>
      </w:r>
      <w:r w:rsidRPr="00457AED">
        <w:rPr>
          <w:rFonts w:ascii="Times New Roman" w:hAnsi="Times New Roman" w:cs="Times New Roman"/>
          <w:i/>
          <w:iCs/>
          <w:szCs w:val="20"/>
        </w:rPr>
        <w:t>Agr</w:t>
      </w:r>
      <w:r w:rsidR="00054605" w:rsidRPr="00457AED">
        <w:rPr>
          <w:rFonts w:ascii="Times New Roman" w:hAnsi="Times New Roman" w:cs="Times New Roman"/>
          <w:i/>
          <w:iCs/>
          <w:szCs w:val="20"/>
        </w:rPr>
        <w:t>.</w:t>
      </w:r>
      <w:r w:rsidRPr="00457AED">
        <w:rPr>
          <w:rFonts w:ascii="Times New Roman" w:hAnsi="Times New Roman" w:cs="Times New Roman"/>
          <w:i/>
          <w:iCs/>
          <w:szCs w:val="20"/>
        </w:rPr>
        <w:t xml:space="preserve"> Forest Meteorol</w:t>
      </w:r>
      <w:r w:rsidR="00054605" w:rsidRPr="00457AED">
        <w:rPr>
          <w:rFonts w:ascii="Times New Roman" w:hAnsi="Times New Roman" w:cs="Times New Roman"/>
          <w:i/>
          <w:iCs/>
          <w:szCs w:val="20"/>
        </w:rPr>
        <w:t>.</w:t>
      </w:r>
      <w:r w:rsidRPr="00457AED">
        <w:rPr>
          <w:rFonts w:ascii="Times New Roman" w:hAnsi="Times New Roman" w:cs="Times New Roman"/>
          <w:szCs w:val="20"/>
        </w:rPr>
        <w:t xml:space="preserve"> 97:171-185.</w:t>
      </w:r>
    </w:p>
    <w:p w14:paraId="334A38B1" w14:textId="359379B7" w:rsidR="00CA55F4" w:rsidRPr="00457AED" w:rsidRDefault="00CA55F4" w:rsidP="00CA55F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Cs w:val="20"/>
        </w:rPr>
      </w:pPr>
      <w:r w:rsidRPr="00457AED">
        <w:rPr>
          <w:rFonts w:ascii="Times New Roman" w:hAnsi="Times New Roman" w:cs="Times New Roman"/>
          <w:szCs w:val="20"/>
        </w:rPr>
        <w:t xml:space="preserve">Massonnet, C., J. Regnard, P.É. Lauri, E. Costes and H. Sinoquet. </w:t>
      </w:r>
      <w:r w:rsidR="00054605" w:rsidRPr="00457AED">
        <w:rPr>
          <w:rFonts w:ascii="Times New Roman" w:hAnsi="Times New Roman" w:cs="Times New Roman"/>
          <w:szCs w:val="20"/>
        </w:rPr>
        <w:t>(</w:t>
      </w:r>
      <w:r w:rsidRPr="00457AED">
        <w:rPr>
          <w:rFonts w:ascii="Times New Roman" w:hAnsi="Times New Roman" w:cs="Times New Roman"/>
          <w:szCs w:val="20"/>
        </w:rPr>
        <w:t>2008</w:t>
      </w:r>
      <w:r w:rsidR="00054605" w:rsidRPr="00457AED">
        <w:rPr>
          <w:rFonts w:ascii="Times New Roman" w:hAnsi="Times New Roman" w:cs="Times New Roman"/>
          <w:szCs w:val="20"/>
        </w:rPr>
        <w:t>)</w:t>
      </w:r>
      <w:r w:rsidRPr="00457AED">
        <w:rPr>
          <w:rFonts w:ascii="Times New Roman" w:hAnsi="Times New Roman" w:cs="Times New Roman"/>
          <w:szCs w:val="20"/>
        </w:rPr>
        <w:t xml:space="preserve">. Contributions of foliage distribution and leaf functions to light interception, transpiration and photosynthetic capacities in two apple cultivars at branch and tree scales. </w:t>
      </w:r>
      <w:r w:rsidRPr="00457AED">
        <w:rPr>
          <w:rFonts w:ascii="Times New Roman" w:hAnsi="Times New Roman" w:cs="Times New Roman"/>
          <w:i/>
          <w:iCs/>
          <w:szCs w:val="20"/>
        </w:rPr>
        <w:t>Tree Physiol</w:t>
      </w:r>
      <w:r w:rsidR="00054605" w:rsidRPr="00457AED">
        <w:rPr>
          <w:rFonts w:ascii="Times New Roman" w:hAnsi="Times New Roman" w:cs="Times New Roman"/>
          <w:szCs w:val="20"/>
        </w:rPr>
        <w:t>.</w:t>
      </w:r>
      <w:r w:rsidRPr="00457AED">
        <w:rPr>
          <w:rFonts w:ascii="Times New Roman" w:hAnsi="Times New Roman" w:cs="Times New Roman"/>
          <w:szCs w:val="20"/>
        </w:rPr>
        <w:t xml:space="preserve"> 28:665.</w:t>
      </w:r>
    </w:p>
    <w:p w14:paraId="416DBDE9" w14:textId="43C64546" w:rsidR="00CA55F4" w:rsidRPr="00457AED" w:rsidRDefault="00CA55F4" w:rsidP="00CA55F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Cs w:val="20"/>
        </w:rPr>
      </w:pPr>
      <w:r w:rsidRPr="00457AED">
        <w:rPr>
          <w:rFonts w:ascii="Times New Roman" w:hAnsi="Times New Roman" w:cs="Times New Roman"/>
          <w:szCs w:val="20"/>
        </w:rPr>
        <w:t xml:space="preserve">Sinoquet, H., X. Le Roux, B. Adam, T. Ameglio and F.A. Daudet. </w:t>
      </w:r>
      <w:r w:rsidR="00054605" w:rsidRPr="00457AED">
        <w:rPr>
          <w:rFonts w:ascii="Times New Roman" w:hAnsi="Times New Roman" w:cs="Times New Roman"/>
          <w:szCs w:val="20"/>
        </w:rPr>
        <w:t>(</w:t>
      </w:r>
      <w:r w:rsidRPr="00457AED">
        <w:rPr>
          <w:rFonts w:ascii="Times New Roman" w:hAnsi="Times New Roman" w:cs="Times New Roman"/>
          <w:szCs w:val="20"/>
        </w:rPr>
        <w:t>2001</w:t>
      </w:r>
      <w:r w:rsidR="00054605" w:rsidRPr="00457AED">
        <w:rPr>
          <w:rFonts w:ascii="Times New Roman" w:hAnsi="Times New Roman" w:cs="Times New Roman"/>
          <w:szCs w:val="20"/>
        </w:rPr>
        <w:t>)</w:t>
      </w:r>
      <w:r w:rsidRPr="00457AED">
        <w:rPr>
          <w:rFonts w:ascii="Times New Roman" w:hAnsi="Times New Roman" w:cs="Times New Roman"/>
          <w:szCs w:val="20"/>
        </w:rPr>
        <w:t xml:space="preserve">. RATP: a model for simulating the spatial distribution of radiation absorption, transpiration and photosynthesis within canopies: application to an isolated tree crown. </w:t>
      </w:r>
      <w:r w:rsidRPr="00457AED">
        <w:rPr>
          <w:rFonts w:ascii="Times New Roman" w:hAnsi="Times New Roman" w:cs="Times New Roman"/>
          <w:i/>
          <w:iCs/>
          <w:szCs w:val="20"/>
        </w:rPr>
        <w:t>Plant Cell Environ</w:t>
      </w:r>
      <w:r w:rsidR="00054605" w:rsidRPr="00457AED">
        <w:rPr>
          <w:rFonts w:ascii="Times New Roman" w:hAnsi="Times New Roman" w:cs="Times New Roman"/>
          <w:szCs w:val="20"/>
        </w:rPr>
        <w:t>.</w:t>
      </w:r>
      <w:r w:rsidRPr="00457AED">
        <w:rPr>
          <w:rFonts w:ascii="Times New Roman" w:hAnsi="Times New Roman" w:cs="Times New Roman"/>
          <w:szCs w:val="20"/>
        </w:rPr>
        <w:t xml:space="preserve"> 24:395-406.</w:t>
      </w:r>
    </w:p>
    <w:p w14:paraId="224794CE" w14:textId="3D96D72E" w:rsidR="00054605" w:rsidRPr="00457AED" w:rsidRDefault="00054605" w:rsidP="00CA55F4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Cs w:val="20"/>
        </w:rPr>
      </w:pPr>
      <w:r w:rsidRPr="00457AED">
        <w:rPr>
          <w:rFonts w:ascii="Times New Roman" w:hAnsi="Times New Roman" w:cs="Times New Roman"/>
          <w:szCs w:val="20"/>
        </w:rPr>
        <w:t xml:space="preserve">Yang, W., Zhang, X., Saudreau, M., Zhang, D., Costes, E., and Han, M. (2019). Photosynthetic capacity in 'Fuji' apple trees influenced by interstocks at leaf and canopy scale. </w:t>
      </w:r>
      <w:r w:rsidRPr="00457AED">
        <w:rPr>
          <w:rFonts w:ascii="Times New Roman" w:hAnsi="Times New Roman" w:cs="Times New Roman"/>
          <w:i/>
          <w:iCs/>
          <w:szCs w:val="20"/>
        </w:rPr>
        <w:t>Acta. Hortic.</w:t>
      </w:r>
      <w:r w:rsidRPr="00457AED">
        <w:rPr>
          <w:rFonts w:ascii="Times New Roman" w:hAnsi="Times New Roman" w:cs="Times New Roman"/>
          <w:szCs w:val="20"/>
        </w:rPr>
        <w:t xml:space="preserve"> 1261, 77-84.</w:t>
      </w:r>
    </w:p>
    <w:p w14:paraId="2A1B64CB" w14:textId="77777777" w:rsidR="00CA55F4" w:rsidRPr="00457AED" w:rsidRDefault="00CA55F4" w:rsidP="00CA55F4">
      <w:pPr>
        <w:pStyle w:val="EndNoteBibliography"/>
        <w:spacing w:line="480" w:lineRule="auto"/>
        <w:ind w:left="720" w:hanging="720"/>
        <w:jc w:val="both"/>
      </w:pPr>
      <w:r w:rsidRPr="00457AED">
        <w:br w:type="page"/>
      </w:r>
    </w:p>
    <w:p w14:paraId="77F68EB8" w14:textId="1B7B4755" w:rsidR="00CA55F4" w:rsidRPr="00457AED" w:rsidRDefault="00443303" w:rsidP="00CA55F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lastRenderedPageBreak/>
        <w:t xml:space="preserve"> </w:t>
      </w:r>
      <w:r w:rsidR="00E1565A" w:rsidRPr="00457AED"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1EEA4868" wp14:editId="636C3EF3">
            <wp:extent cx="1979680" cy="2051308"/>
            <wp:effectExtent l="0" t="0" r="1905" b="6350"/>
            <wp:docPr id="29" name="图片 29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黑暗中的灯光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680" cy="2051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E13EB" w14:textId="4158BAFE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/>
          <w:sz w:val="22"/>
        </w:rPr>
        <w:t>Supplementary F</w:t>
      </w:r>
      <w:r w:rsidR="00834458" w:rsidRPr="00457AED">
        <w:rPr>
          <w:rFonts w:ascii="Times New Roman" w:hAnsi="Times New Roman" w:cs="Times New Roman"/>
          <w:b/>
          <w:sz w:val="22"/>
        </w:rPr>
        <w:t>IGURE</w:t>
      </w:r>
      <w:r w:rsidRPr="00457AED">
        <w:rPr>
          <w:rFonts w:ascii="Times New Roman" w:hAnsi="Times New Roman" w:cs="Times New Roman"/>
          <w:b/>
          <w:sz w:val="22"/>
        </w:rPr>
        <w:t xml:space="preserve"> 1</w:t>
      </w:r>
      <w:r w:rsidR="00834458" w:rsidRPr="00457AED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834458" w:rsidRPr="00457A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7AED">
        <w:rPr>
          <w:rFonts w:ascii="Times New Roman" w:hAnsi="Times New Roman" w:cs="Times New Roman"/>
          <w:bCs/>
          <w:sz w:val="24"/>
          <w:szCs w:val="24"/>
        </w:rPr>
        <w:t>Relationships between leaf nitrogen content per area (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457AED">
        <w:rPr>
          <w:rFonts w:ascii="Times New Roman" w:hAnsi="Times New Roman" w:cs="Times New Roman"/>
          <w:bCs/>
          <w:sz w:val="24"/>
          <w:szCs w:val="24"/>
        </w:rPr>
        <w:t>) and maximum stomatal conductance (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smax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of ‘Fuji’ apple trees grafted on a vigorous rootstock and associated with either a dwarf M26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Qinguan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’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V). Linear regression coefficients (r</w:t>
      </w:r>
      <w:r w:rsidRPr="00457A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and significance for the regression slope and intercept are shown when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1 with ** and P&lt;0.001 with ***.</w:t>
      </w:r>
    </w:p>
    <w:p w14:paraId="1666DE01" w14:textId="44C0D8BE" w:rsidR="00CA55F4" w:rsidRPr="00457AED" w:rsidRDefault="00E1565A" w:rsidP="00CA55F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3547BE47" wp14:editId="62106A37">
            <wp:extent cx="5278120" cy="1465580"/>
            <wp:effectExtent l="0" t="0" r="0" b="1270"/>
            <wp:docPr id="30" name="图片 30" descr="黑暗中有彩色的灯光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黑暗中有彩色的灯光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F798D" w14:textId="6E054DF4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834458" w:rsidRPr="00457AE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457A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3303" w:rsidRPr="00457A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7AED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Relative stomatal conductance (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s</w:t>
      </w:r>
      <w:proofErr w:type="spellEnd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/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smax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responses to photosynthetically active radiation (PPFD), temperature and water vapor pressure deficit (VPD) for ‘Fuji’ apple trees grafted on a vigorous rootstock and associated with either a dwarf M26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Qinguan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’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V) for the whole tree. The threshold VPD values ensuring 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= 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max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are presented. Regression coefficients (r</w:t>
      </w:r>
      <w:r w:rsidRPr="00457A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for all fitted lines, linear regression significance and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effect on slope and intercept for VPD are shown when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5 with *, P&lt;0.001 with *** and ns mean no significant difference.</w:t>
      </w:r>
    </w:p>
    <w:p w14:paraId="00C6B7A5" w14:textId="5EECA9D6" w:rsidR="00CA55F4" w:rsidRPr="00457AED" w:rsidRDefault="00443303" w:rsidP="00CA55F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AED">
        <w:lastRenderedPageBreak/>
        <w:t xml:space="preserve"> </w:t>
      </w:r>
      <w:r w:rsidR="00E1565A" w:rsidRPr="00457AED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83C4EB5" wp14:editId="539E26AA">
            <wp:extent cx="1979680" cy="2051308"/>
            <wp:effectExtent l="0" t="0" r="1905" b="0"/>
            <wp:docPr id="31" name="图片 31" descr="黑暗里有灯光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黑暗里有灯光&#10;&#10;低可信度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680" cy="2051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561C4" w14:textId="689F0C73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834458" w:rsidRPr="00457AE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457AED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834458" w:rsidRPr="00457AED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457AED">
        <w:rPr>
          <w:rFonts w:ascii="Times New Roman" w:hAnsi="Times New Roman" w:cs="Times New Roman"/>
          <w:bCs/>
          <w:sz w:val="24"/>
          <w:szCs w:val="24"/>
        </w:rPr>
        <w:t>Relationships between daily cumulated photosynthetic photon ﬂux density (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PPFD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>) and leaf nitrogen content per area (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for ‘Fuji’ apple trees grafted on a vigorous rootstock associated either with a dwarf M26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Qinguan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’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V). Linear regression coefficients (r</w:t>
      </w:r>
      <w:r w:rsidRPr="00457A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and significance and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effect on slope and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ept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are shown when P&lt;0.05 with * and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01 with ***. </w:t>
      </w:r>
      <w:r w:rsidR="00443303" w:rsidRPr="00457AED">
        <w:rPr>
          <w:rFonts w:ascii="Times New Roman" w:hAnsi="Times New Roman" w:cs="Times New Roman"/>
          <w:bCs/>
          <w:sz w:val="24"/>
          <w:szCs w:val="24"/>
        </w:rPr>
        <w:t>Redraw from Yang et al. (2019).</w:t>
      </w:r>
    </w:p>
    <w:p w14:paraId="2F548EB2" w14:textId="1D8D2A0B" w:rsidR="00CA55F4" w:rsidRPr="00457AED" w:rsidRDefault="00E1565A" w:rsidP="00CA55F4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4B92B074" wp14:editId="673B0003">
            <wp:extent cx="5278120" cy="1905635"/>
            <wp:effectExtent l="0" t="0" r="0" b="0"/>
            <wp:docPr id="32" name="图片 32" descr="图片包含 物体, 灯光, 黑暗, 夜晚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图片包含 物体, 灯光, 黑暗, 夜晚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30B1E" w14:textId="3C130218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IGURE 4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Relationships between maximum rate of carboxylation (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cmax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>, A), maximum rate of electron transport (</w:t>
      </w:r>
      <w:proofErr w:type="spellStart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J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proofErr w:type="spellEnd"/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Pr="00457AED">
        <w:rPr>
          <w:rFonts w:ascii="Times New Roman" w:hAnsi="Times New Roman" w:cs="Times New Roman"/>
          <w:bCs/>
          <w:sz w:val="24"/>
          <w:szCs w:val="24"/>
        </w:rPr>
        <w:t>V) and dark respiration (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r w:rsidRPr="00457AED">
        <w:rPr>
          <w:rFonts w:ascii="Times New Roman" w:hAnsi="Times New Roman" w:cs="Times New Roman"/>
          <w:bCs/>
          <w:sz w:val="24"/>
          <w:szCs w:val="24"/>
        </w:rPr>
        <w:t>, C) with leaf nitrogen content per area (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a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for ‘Fuji’ apple trees grafted on a vigorous rootstock associated with either a dwarf M26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Qinguan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’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V). Linear regression coefficients (r</w:t>
      </w:r>
      <w:r w:rsidRPr="00457A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and significance and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effects on slopes and intercept are shown by the level of significance of the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-values: * significant at 0.01 ≤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5; ** significant at 0.001 ≤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1; ***significant at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r w:rsidRPr="00457AED">
        <w:rPr>
          <w:rFonts w:ascii="Times New Roman" w:hAnsi="Times New Roman" w:cs="Times New Roman"/>
          <w:bCs/>
          <w:sz w:val="24"/>
          <w:szCs w:val="24"/>
        </w:rPr>
        <w:lastRenderedPageBreak/>
        <w:t>0.001 and no significant difference with ns.</w:t>
      </w:r>
    </w:p>
    <w:p w14:paraId="5BFE708A" w14:textId="7E36257F" w:rsidR="00CA55F4" w:rsidRPr="00457AED" w:rsidRDefault="005067C0" w:rsidP="00CA55F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AED">
        <w:t xml:space="preserve"> </w:t>
      </w:r>
      <w:r w:rsidR="00E1565A" w:rsidRPr="00457AED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E49707E" wp14:editId="73535E02">
            <wp:extent cx="3556622" cy="1778311"/>
            <wp:effectExtent l="0" t="0" r="6350" b="0"/>
            <wp:docPr id="33" name="图片 33" descr="黑暗中的灯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黑暗中的灯光&#10;&#10;中度可信度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5726" cy="1782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BE315" w14:textId="0081BE94" w:rsidR="00CA55F4" w:rsidRPr="00457AED" w:rsidRDefault="00CA55F4" w:rsidP="0044330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IGURE 5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Relationships between daily cumulated photosynthetic photon ﬂux density (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PPFD</w:t>
      </w:r>
      <w:r w:rsidRPr="00457AED">
        <w:rPr>
          <w:rFonts w:ascii="Times New Roman" w:hAnsi="Times New Roman" w:cs="Times New Roman"/>
          <w:bCs/>
          <w:sz w:val="24"/>
          <w:szCs w:val="24"/>
          <w:vertAlign w:val="subscript"/>
        </w:rPr>
        <w:t>d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and leaf mass per area (LMA) in ‘Fuji’ (A) and ‘Gala’ (B) apple trees grafted on a vigorous rootstock associated with either a dwarf M26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D) or a vigorous ‘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Qinguan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’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(VV). Linear regression coefficients (r</w:t>
      </w:r>
      <w:r w:rsidRPr="00457AE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) and significance and </w:t>
      </w:r>
      <w:proofErr w:type="spellStart"/>
      <w:r w:rsidRPr="00457AED">
        <w:rPr>
          <w:rFonts w:ascii="Times New Roman" w:hAnsi="Times New Roman" w:cs="Times New Roman"/>
          <w:bCs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bCs/>
          <w:sz w:val="24"/>
          <w:szCs w:val="24"/>
        </w:rPr>
        <w:t xml:space="preserve"> effects on slopes and intercept are shown by the level of significance of the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-values: * significant at 0.01 ≤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5; ** significant at 0.001 ≤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1; ***significant at </w:t>
      </w:r>
      <w:r w:rsidRPr="00457AE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&lt; 0.001 and no significant difference with ns.</w:t>
      </w:r>
    </w:p>
    <w:p w14:paraId="47234D68" w14:textId="029E39AE" w:rsidR="00CA55F4" w:rsidRPr="00457AED" w:rsidRDefault="00E1565A" w:rsidP="00CA55F4">
      <w:pPr>
        <w:tabs>
          <w:tab w:val="left" w:pos="1924"/>
        </w:tabs>
        <w:spacing w:line="480" w:lineRule="auto"/>
        <w:rPr>
          <w:rFonts w:ascii="Times New Roman" w:hAnsi="Times New Roman" w:cs="Times New Roman"/>
          <w:bCs/>
          <w:sz w:val="22"/>
        </w:rPr>
      </w:pPr>
      <w:r w:rsidRPr="00457AED"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2BDDE700" wp14:editId="0B178787">
            <wp:extent cx="2962656" cy="2851404"/>
            <wp:effectExtent l="0" t="0" r="9525" b="6350"/>
            <wp:docPr id="34" name="图片 3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图表, 条形图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285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D7223" w14:textId="77777777" w:rsidR="00CA55F4" w:rsidRPr="00457AED" w:rsidRDefault="00CA55F4" w:rsidP="00CA55F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IGURE 6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7AED">
        <w:rPr>
          <w:rFonts w:ascii="Times New Roman" w:hAnsi="Times New Roman" w:cs="Times New Roman"/>
          <w:noProof/>
          <w:sz w:val="22"/>
        </w:rPr>
        <w:t>Mean trunk-cross sectional area (</w:t>
      </w:r>
      <w:r w:rsidRPr="00457AED">
        <w:rPr>
          <w:rFonts w:ascii="Times New Roman" w:hAnsi="Times New Roman" w:cs="Times New Roman"/>
          <w:i/>
          <w:noProof/>
          <w:sz w:val="22"/>
        </w:rPr>
        <w:t>TCSA</w:t>
      </w:r>
      <w:r w:rsidRPr="00457AED">
        <w:rPr>
          <w:rFonts w:ascii="Times New Roman" w:hAnsi="Times New Roman" w:cs="Times New Roman"/>
          <w:noProof/>
          <w:sz w:val="22"/>
        </w:rPr>
        <w:t xml:space="preserve">) of ‘Fuji’ and ‘Gala’ apple trees grafted on a vigorous rootstock and associated with either a </w:t>
      </w:r>
      <w:r w:rsidRPr="00457AED">
        <w:rPr>
          <w:rFonts w:ascii="Times New Roman" w:hAnsi="Times New Roman" w:cs="Times New Roman" w:hint="eastAsia"/>
          <w:noProof/>
          <w:sz w:val="22"/>
        </w:rPr>
        <w:t>dwarf</w:t>
      </w:r>
      <w:r w:rsidRPr="00457AED">
        <w:rPr>
          <w:rFonts w:ascii="Times New Roman" w:hAnsi="Times New Roman" w:cs="Times New Roman"/>
          <w:noProof/>
          <w:sz w:val="22"/>
        </w:rPr>
        <w:t xml:space="preserve"> M26 interstock (VD) or a vigorous ‘Qinguan’ interstock (VV). Effects of cultivar, interstock and their </w:t>
      </w:r>
      <w:r w:rsidRPr="00457AED">
        <w:rPr>
          <w:rFonts w:ascii="Times New Roman" w:hAnsi="Times New Roman" w:cs="Times New Roman"/>
          <w:noProof/>
          <w:sz w:val="22"/>
        </w:rPr>
        <w:lastRenderedPageBreak/>
        <w:t xml:space="preserve">interactions were tested according to a two-way analysis of variance. When significant, the differences are indicated by the level of significance of the </w:t>
      </w:r>
      <w:r w:rsidRPr="00457AED">
        <w:rPr>
          <w:rFonts w:ascii="Times New Roman" w:hAnsi="Times New Roman" w:cs="Times New Roman"/>
          <w:i/>
          <w:iCs/>
          <w:noProof/>
          <w:sz w:val="22"/>
        </w:rPr>
        <w:t>P</w:t>
      </w:r>
      <w:r w:rsidRPr="00457AED">
        <w:rPr>
          <w:rFonts w:ascii="Times New Roman" w:hAnsi="Times New Roman" w:cs="Times New Roman"/>
          <w:noProof/>
          <w:sz w:val="22"/>
        </w:rPr>
        <w:t xml:space="preserve">-values: </w:t>
      </w:r>
      <w:r w:rsidRPr="00457AED">
        <w:rPr>
          <w:rFonts w:ascii="Times New Roman" w:hAnsi="Times New Roman" w:cs="Times New Roman" w:hint="eastAsia"/>
          <w:noProof/>
          <w:sz w:val="22"/>
        </w:rPr>
        <w:t>*</w:t>
      </w:r>
      <w:r w:rsidRPr="00457AED">
        <w:rPr>
          <w:rFonts w:ascii="Times New Roman" w:hAnsi="Times New Roman" w:cs="Times New Roman"/>
          <w:noProof/>
          <w:sz w:val="22"/>
        </w:rPr>
        <w:t xml:space="preserve"> </w:t>
      </w:r>
      <w:r w:rsidRPr="00457AED">
        <w:rPr>
          <w:rFonts w:ascii="Times New Roman" w:hAnsi="Times New Roman" w:cs="Times New Roman" w:hint="eastAsia"/>
          <w:noProof/>
          <w:sz w:val="22"/>
        </w:rPr>
        <w:t>significant at 0.</w:t>
      </w:r>
      <w:r w:rsidRPr="00457AED">
        <w:rPr>
          <w:rFonts w:ascii="Times New Roman" w:hAnsi="Times New Roman" w:cs="Times New Roman"/>
          <w:noProof/>
          <w:sz w:val="22"/>
        </w:rPr>
        <w:t xml:space="preserve">01 ≤ </w:t>
      </w:r>
      <w:r w:rsidRPr="00457AED">
        <w:rPr>
          <w:rFonts w:ascii="Times New Roman" w:hAnsi="Times New Roman" w:cs="Times New Roman"/>
          <w:i/>
          <w:iCs/>
          <w:noProof/>
          <w:sz w:val="22"/>
        </w:rPr>
        <w:t>P</w:t>
      </w:r>
      <w:r w:rsidRPr="00457AED">
        <w:rPr>
          <w:rFonts w:ascii="Times New Roman" w:hAnsi="Times New Roman" w:cs="Times New Roman"/>
          <w:noProof/>
          <w:sz w:val="22"/>
        </w:rPr>
        <w:t xml:space="preserve"> &lt; 0.05;</w:t>
      </w:r>
      <w:r w:rsidRPr="00457AED">
        <w:rPr>
          <w:rFonts w:ascii="Times New Roman" w:hAnsi="Times New Roman" w:cs="Times New Roman" w:hint="eastAsia"/>
          <w:noProof/>
          <w:sz w:val="22"/>
        </w:rPr>
        <w:t xml:space="preserve"> **</w:t>
      </w:r>
      <w:r w:rsidRPr="00457AED">
        <w:rPr>
          <w:rFonts w:ascii="Times New Roman" w:hAnsi="Times New Roman" w:cs="Times New Roman"/>
          <w:noProof/>
          <w:sz w:val="22"/>
        </w:rPr>
        <w:t xml:space="preserve"> </w:t>
      </w:r>
      <w:r w:rsidRPr="00457AED">
        <w:rPr>
          <w:rFonts w:ascii="Times New Roman" w:hAnsi="Times New Roman" w:cs="Times New Roman" w:hint="eastAsia"/>
          <w:noProof/>
          <w:sz w:val="22"/>
        </w:rPr>
        <w:t>significant at 0.</w:t>
      </w:r>
      <w:r w:rsidRPr="00457AED">
        <w:rPr>
          <w:rFonts w:ascii="Times New Roman" w:hAnsi="Times New Roman" w:cs="Times New Roman"/>
          <w:noProof/>
          <w:sz w:val="22"/>
        </w:rPr>
        <w:t xml:space="preserve">001 ≤ </w:t>
      </w:r>
      <w:r w:rsidRPr="00457AED">
        <w:rPr>
          <w:rFonts w:ascii="Times New Roman" w:hAnsi="Times New Roman" w:cs="Times New Roman"/>
          <w:i/>
          <w:iCs/>
          <w:noProof/>
          <w:sz w:val="22"/>
        </w:rPr>
        <w:t>P</w:t>
      </w:r>
      <w:r w:rsidRPr="00457AED">
        <w:rPr>
          <w:rFonts w:ascii="Times New Roman" w:hAnsi="Times New Roman" w:cs="Times New Roman"/>
          <w:noProof/>
          <w:sz w:val="22"/>
        </w:rPr>
        <w:t xml:space="preserve"> &lt; 0.01;</w:t>
      </w:r>
      <w:r w:rsidRPr="00457AED">
        <w:rPr>
          <w:rFonts w:ascii="Times New Roman" w:hAnsi="Times New Roman" w:cs="Times New Roman" w:hint="eastAsia"/>
          <w:noProof/>
          <w:sz w:val="22"/>
        </w:rPr>
        <w:t xml:space="preserve"> ns, not significant.</w:t>
      </w:r>
      <w:r w:rsidRPr="00457AED">
        <w:rPr>
          <w:rFonts w:ascii="Times New Roman" w:hAnsi="Times New Roman" w:cs="Times New Roman"/>
          <w:noProof/>
          <w:sz w:val="22"/>
        </w:rPr>
        <w:t xml:space="preserve"> Different letters above bar indicate significant difference according to a Duncan's multiple range test at </w:t>
      </w:r>
      <w:r w:rsidRPr="00457AED">
        <w:rPr>
          <w:rFonts w:ascii="Times New Roman" w:hAnsi="Times New Roman" w:cs="Times New Roman"/>
          <w:i/>
          <w:iCs/>
          <w:noProof/>
          <w:sz w:val="22"/>
        </w:rPr>
        <w:t>P</w:t>
      </w:r>
      <w:r w:rsidRPr="00457AED">
        <w:rPr>
          <w:rFonts w:ascii="Times New Roman" w:hAnsi="Times New Roman" w:cs="Times New Roman"/>
          <w:noProof/>
          <w:sz w:val="22"/>
        </w:rPr>
        <w:t xml:space="preserve"> &lt; 0.05 level.</w:t>
      </w:r>
    </w:p>
    <w:p w14:paraId="13A54876" w14:textId="0CFEFC2B" w:rsidR="00CA55F4" w:rsidRPr="00457AED" w:rsidRDefault="00E1565A" w:rsidP="00CA55F4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noProof w:val="0"/>
          <w:sz w:val="22"/>
        </w:rPr>
      </w:pPr>
      <w:r w:rsidRPr="00457AED">
        <w:rPr>
          <w:rFonts w:ascii="Times New Roman" w:hAnsi="Times New Roman" w:cs="Times New Roman"/>
          <w:b/>
          <w:sz w:val="22"/>
        </w:rPr>
        <w:drawing>
          <wp:inline distT="0" distB="0" distL="0" distR="0" wp14:anchorId="2D1CB4EB" wp14:editId="789D2AE7">
            <wp:extent cx="5278120" cy="2580640"/>
            <wp:effectExtent l="0" t="0" r="0" b="0"/>
            <wp:docPr id="35" name="图片 35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图形用户界面, 应用程序&#10;&#10;描述已自动生成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C363" w14:textId="215E0193" w:rsidR="00CA55F4" w:rsidRPr="00457AED" w:rsidRDefault="00CA55F4" w:rsidP="005067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IGURE 7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Boxplot of </w:t>
      </w:r>
      <w:r w:rsidRPr="00457AED">
        <w:rPr>
          <w:rFonts w:ascii="Times New Roman" w:hAnsi="Times New Roman" w:cs="Times New Roman"/>
          <w:sz w:val="24"/>
          <w:szCs w:val="24"/>
        </w:rPr>
        <w:t>daily canopy net photosynthesis rate (</w:t>
      </w:r>
      <w:r w:rsidRPr="00457AE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57AED">
        <w:rPr>
          <w:rFonts w:ascii="Times New Roman" w:hAnsi="Times New Roman" w:cs="Times New Roman"/>
          <w:sz w:val="24"/>
          <w:szCs w:val="24"/>
        </w:rPr>
        <w:t>, A and D), transpiration rate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, B and E) and water use efficiency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WUE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, C and F) in dwarf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(VD) or vigorous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(VV) trees with switching cultivar leaf distribution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dis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) and leaf function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fun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) under cloudy conditions, respectively, and corresponding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amount of variances</w:t>
      </w:r>
      <w:r w:rsidRPr="00457AED">
        <w:rPr>
          <w:rFonts w:ascii="Times New Roman" w:hAnsi="Times New Roman" w:cs="Times New Roman"/>
          <w:sz w:val="24"/>
          <w:szCs w:val="24"/>
        </w:rPr>
        <w:t xml:space="preserve"> explained by cultivar 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dis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fun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and their interaction (G). 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>The percent variance explained by each factor in the model is indicated using color for those factors which explain a significant portion of the variance (</w:t>
      </w:r>
      <w:r w:rsidR="005067C0" w:rsidRPr="00457AED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&lt; 0.05) and different letters indicates significant differences at </w:t>
      </w:r>
      <w:r w:rsidR="005067C0" w:rsidRPr="00457AED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&lt; 0.05.</w:t>
      </w:r>
    </w:p>
    <w:p w14:paraId="28299CAF" w14:textId="50B9DEDC" w:rsidR="00CA55F4" w:rsidRPr="00457AED" w:rsidRDefault="00E1565A" w:rsidP="00CA55F4">
      <w:pPr>
        <w:spacing w:line="480" w:lineRule="auto"/>
      </w:pPr>
      <w:r w:rsidRPr="00457AED">
        <w:rPr>
          <w:noProof/>
        </w:rPr>
        <w:lastRenderedPageBreak/>
        <w:drawing>
          <wp:inline distT="0" distB="0" distL="0" distR="0" wp14:anchorId="05A78687" wp14:editId="2B75A25B">
            <wp:extent cx="5278120" cy="2580640"/>
            <wp:effectExtent l="0" t="0" r="0" b="0"/>
            <wp:docPr id="36" name="图片 36" descr="日历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日历&#10;&#10;中度可信度描述已自动生成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58BDE" w14:textId="4D801368" w:rsidR="00CA55F4" w:rsidRPr="00457AED" w:rsidRDefault="00CA55F4" w:rsidP="005067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AED">
        <w:rPr>
          <w:rFonts w:ascii="Times New Roman" w:hAnsi="Times New Roman" w:cs="Times New Roman"/>
          <w:b/>
          <w:bCs/>
          <w:sz w:val="24"/>
          <w:szCs w:val="24"/>
        </w:rPr>
        <w:t>Supplementary FIGURE 8 |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Boxplot of </w:t>
      </w:r>
      <w:r w:rsidRPr="00457AED">
        <w:rPr>
          <w:rFonts w:ascii="Times New Roman" w:hAnsi="Times New Roman" w:cs="Times New Roman"/>
          <w:sz w:val="24"/>
          <w:szCs w:val="24"/>
        </w:rPr>
        <w:t>daily canopy net photosynthesis rate (</w:t>
      </w:r>
      <w:r w:rsidRPr="00457AE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57AED">
        <w:rPr>
          <w:rFonts w:ascii="Times New Roman" w:hAnsi="Times New Roman" w:cs="Times New Roman"/>
          <w:sz w:val="24"/>
          <w:szCs w:val="24"/>
        </w:rPr>
        <w:t>, A and D), transpiration rate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, B and E) and water use efficiency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WUE</w:t>
      </w:r>
      <w:r w:rsidRPr="00457AED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, C and F) in ‘Fuji’ and ‘Gala’ trees with switching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(dwarf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(VD) and vigorous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(VV)) leaf distribution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dis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) and leaf function (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fun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>) under cloudy conditions, and corresponding</w:t>
      </w:r>
      <w:r w:rsidRPr="00457AED">
        <w:rPr>
          <w:rFonts w:ascii="Times New Roman" w:hAnsi="Times New Roman" w:cs="Times New Roman"/>
          <w:bCs/>
          <w:sz w:val="24"/>
          <w:szCs w:val="24"/>
        </w:rPr>
        <w:t xml:space="preserve"> amount of variances</w:t>
      </w:r>
      <w:r w:rsidRPr="00457AED">
        <w:rPr>
          <w:rFonts w:ascii="Times New Roman" w:hAnsi="Times New Roman" w:cs="Times New Roman"/>
          <w:sz w:val="24"/>
          <w:szCs w:val="24"/>
        </w:rPr>
        <w:t xml:space="preserve"> explained by </w:t>
      </w:r>
      <w:proofErr w:type="spellStart"/>
      <w:r w:rsidRPr="00457AED">
        <w:rPr>
          <w:rFonts w:ascii="Times New Roman" w:hAnsi="Times New Roman" w:cs="Times New Roman"/>
          <w:sz w:val="24"/>
          <w:szCs w:val="24"/>
        </w:rPr>
        <w:t>interstock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dis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7AED">
        <w:rPr>
          <w:rFonts w:ascii="Times New Roman" w:hAnsi="Times New Roman" w:cs="Times New Roman"/>
          <w:i/>
          <w:iCs/>
          <w:sz w:val="24"/>
          <w:szCs w:val="24"/>
        </w:rPr>
        <w:t>leaffun</w:t>
      </w:r>
      <w:proofErr w:type="spellEnd"/>
      <w:r w:rsidRPr="00457AED">
        <w:rPr>
          <w:rFonts w:ascii="Times New Roman" w:hAnsi="Times New Roman" w:cs="Times New Roman"/>
          <w:sz w:val="24"/>
          <w:szCs w:val="24"/>
        </w:rPr>
        <w:t xml:space="preserve"> and their interaction (G). 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>The percent variance explained by each factor in the model is indicated using color for those factors which explain a significant portion of the variance (</w:t>
      </w:r>
      <w:r w:rsidR="005067C0" w:rsidRPr="00457AED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&lt; 0.05) and different letters indicates significant differences at </w:t>
      </w:r>
      <w:r w:rsidR="005067C0" w:rsidRPr="00457AED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&lt; 0.05</w:t>
      </w:r>
      <w:r w:rsidR="005067C0" w:rsidRPr="00457AED">
        <w:rPr>
          <w:rFonts w:ascii="Times New Roman" w:eastAsia="SimSun" w:hAnsi="Times New Roman" w:cs="Times New Roman"/>
          <w:iCs/>
          <w:kern w:val="0"/>
          <w:sz w:val="24"/>
          <w:szCs w:val="24"/>
        </w:rPr>
        <w:t>.</w:t>
      </w:r>
    </w:p>
    <w:sectPr w:rsidR="00CA55F4" w:rsidRPr="00457AED" w:rsidSect="00457AED">
      <w:headerReference w:type="default" r:id="rId16"/>
      <w:footerReference w:type="default" r:id="rId17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28BF7" w14:textId="77777777" w:rsidR="00E301EA" w:rsidRDefault="00E301EA">
      <w:r>
        <w:separator/>
      </w:r>
    </w:p>
  </w:endnote>
  <w:endnote w:type="continuationSeparator" w:id="0">
    <w:p w14:paraId="595940BD" w14:textId="77777777" w:rsidR="00E301EA" w:rsidRDefault="00E30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AdvOT0d9ab1db.I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032472"/>
      <w:docPartObj>
        <w:docPartGallery w:val="Page Numbers (Bottom of Page)"/>
        <w:docPartUnique/>
      </w:docPartObj>
    </w:sdtPr>
    <w:sdtEndPr/>
    <w:sdtContent>
      <w:p w14:paraId="1343A12C" w14:textId="77777777" w:rsidR="008F4C06" w:rsidRDefault="00E301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0180">
          <w:rPr>
            <w:noProof/>
            <w:lang w:val="zh-CN"/>
          </w:rPr>
          <w:t>34</w:t>
        </w:r>
        <w:r>
          <w:fldChar w:fldCharType="end"/>
        </w:r>
      </w:p>
    </w:sdtContent>
  </w:sdt>
  <w:p w14:paraId="248AC2FE" w14:textId="77777777" w:rsidR="008F4C06" w:rsidRDefault="00E301EA" w:rsidP="00D92F8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A1910" w14:textId="77777777" w:rsidR="00E301EA" w:rsidRDefault="00E301EA">
      <w:r>
        <w:separator/>
      </w:r>
    </w:p>
  </w:footnote>
  <w:footnote w:type="continuationSeparator" w:id="0">
    <w:p w14:paraId="1DEE905F" w14:textId="77777777" w:rsidR="00E301EA" w:rsidRDefault="00E301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D1A62" w14:textId="77777777" w:rsidR="008F4C06" w:rsidRDefault="00E301EA" w:rsidP="00D92F8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E52F0"/>
    <w:multiLevelType w:val="hybridMultilevel"/>
    <w:tmpl w:val="056E8C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F191A"/>
    <w:multiLevelType w:val="hybridMultilevel"/>
    <w:tmpl w:val="F6746FAC"/>
    <w:lvl w:ilvl="0" w:tplc="FE046D3C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 w15:restartNumberingAfterBreak="0">
    <w:nsid w:val="2E622A0C"/>
    <w:multiLevelType w:val="hybridMultilevel"/>
    <w:tmpl w:val="412A676E"/>
    <w:lvl w:ilvl="0" w:tplc="68643366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 w15:restartNumberingAfterBreak="0">
    <w:nsid w:val="2FFC0F80"/>
    <w:multiLevelType w:val="multilevel"/>
    <w:tmpl w:val="B7CA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D9D6F97"/>
    <w:multiLevelType w:val="hybridMultilevel"/>
    <w:tmpl w:val="14F0B4DA"/>
    <w:lvl w:ilvl="0" w:tplc="EEFE22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2C42F7"/>
    <w:multiLevelType w:val="multilevel"/>
    <w:tmpl w:val="8E76C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A45FC8"/>
    <w:multiLevelType w:val="multilevel"/>
    <w:tmpl w:val="78D60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C72648"/>
    <w:multiLevelType w:val="multilevel"/>
    <w:tmpl w:val="A4304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831F2F"/>
    <w:multiLevelType w:val="hybridMultilevel"/>
    <w:tmpl w:val="EF2CEEA0"/>
    <w:lvl w:ilvl="0" w:tplc="DEE48738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6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932F7B"/>
    <w:rsid w:val="00005EC6"/>
    <w:rsid w:val="00046B92"/>
    <w:rsid w:val="00052416"/>
    <w:rsid w:val="00054605"/>
    <w:rsid w:val="00062143"/>
    <w:rsid w:val="00082701"/>
    <w:rsid w:val="000904A0"/>
    <w:rsid w:val="0009246A"/>
    <w:rsid w:val="0009444C"/>
    <w:rsid w:val="000B179F"/>
    <w:rsid w:val="000C6785"/>
    <w:rsid w:val="000D2B0D"/>
    <w:rsid w:val="000E0A76"/>
    <w:rsid w:val="000E23A7"/>
    <w:rsid w:val="000F1CF3"/>
    <w:rsid w:val="001043F2"/>
    <w:rsid w:val="00111973"/>
    <w:rsid w:val="00121DFB"/>
    <w:rsid w:val="001256CF"/>
    <w:rsid w:val="001275EE"/>
    <w:rsid w:val="00137F96"/>
    <w:rsid w:val="00144CFE"/>
    <w:rsid w:val="00150909"/>
    <w:rsid w:val="0015286C"/>
    <w:rsid w:val="00153F63"/>
    <w:rsid w:val="00157468"/>
    <w:rsid w:val="00160115"/>
    <w:rsid w:val="00192009"/>
    <w:rsid w:val="001A15A6"/>
    <w:rsid w:val="001B786C"/>
    <w:rsid w:val="001C266D"/>
    <w:rsid w:val="001C491C"/>
    <w:rsid w:val="001D21A3"/>
    <w:rsid w:val="001D5258"/>
    <w:rsid w:val="001F34E1"/>
    <w:rsid w:val="001F5F30"/>
    <w:rsid w:val="001F67F8"/>
    <w:rsid w:val="00200D07"/>
    <w:rsid w:val="002365F2"/>
    <w:rsid w:val="00252A5B"/>
    <w:rsid w:val="00252DF1"/>
    <w:rsid w:val="00257083"/>
    <w:rsid w:val="00291914"/>
    <w:rsid w:val="002949C9"/>
    <w:rsid w:val="002B7BB0"/>
    <w:rsid w:val="002D106A"/>
    <w:rsid w:val="002E017B"/>
    <w:rsid w:val="002E31BE"/>
    <w:rsid w:val="002E5CDF"/>
    <w:rsid w:val="002E7303"/>
    <w:rsid w:val="002F5266"/>
    <w:rsid w:val="002F5ACC"/>
    <w:rsid w:val="00315F31"/>
    <w:rsid w:val="00317477"/>
    <w:rsid w:val="00331671"/>
    <w:rsid w:val="00337513"/>
    <w:rsid w:val="003375C0"/>
    <w:rsid w:val="00344BEA"/>
    <w:rsid w:val="00344F25"/>
    <w:rsid w:val="00351A75"/>
    <w:rsid w:val="0037091D"/>
    <w:rsid w:val="003A14A7"/>
    <w:rsid w:val="003A5445"/>
    <w:rsid w:val="003B35BA"/>
    <w:rsid w:val="003F5B0A"/>
    <w:rsid w:val="00402491"/>
    <w:rsid w:val="00423DF8"/>
    <w:rsid w:val="00443303"/>
    <w:rsid w:val="00457AED"/>
    <w:rsid w:val="004841DE"/>
    <w:rsid w:val="004C214D"/>
    <w:rsid w:val="004D05C9"/>
    <w:rsid w:val="004D192D"/>
    <w:rsid w:val="004D7D51"/>
    <w:rsid w:val="004F29CB"/>
    <w:rsid w:val="00505FD1"/>
    <w:rsid w:val="005067C0"/>
    <w:rsid w:val="00514051"/>
    <w:rsid w:val="005162A7"/>
    <w:rsid w:val="005222FE"/>
    <w:rsid w:val="0053300F"/>
    <w:rsid w:val="00546292"/>
    <w:rsid w:val="00546931"/>
    <w:rsid w:val="00547BCA"/>
    <w:rsid w:val="005544DE"/>
    <w:rsid w:val="00554875"/>
    <w:rsid w:val="005734B5"/>
    <w:rsid w:val="005A23D6"/>
    <w:rsid w:val="005C64A5"/>
    <w:rsid w:val="005D15E3"/>
    <w:rsid w:val="005D62D9"/>
    <w:rsid w:val="00611518"/>
    <w:rsid w:val="00624791"/>
    <w:rsid w:val="00633967"/>
    <w:rsid w:val="00635E2B"/>
    <w:rsid w:val="006453F5"/>
    <w:rsid w:val="0064687E"/>
    <w:rsid w:val="00656D5B"/>
    <w:rsid w:val="00663317"/>
    <w:rsid w:val="00686012"/>
    <w:rsid w:val="006C6348"/>
    <w:rsid w:val="006F383C"/>
    <w:rsid w:val="007076C5"/>
    <w:rsid w:val="007333B8"/>
    <w:rsid w:val="00745DBE"/>
    <w:rsid w:val="007559CB"/>
    <w:rsid w:val="00767788"/>
    <w:rsid w:val="00767E92"/>
    <w:rsid w:val="0077005F"/>
    <w:rsid w:val="007A3247"/>
    <w:rsid w:val="007C2A99"/>
    <w:rsid w:val="007C6261"/>
    <w:rsid w:val="007D51AA"/>
    <w:rsid w:val="008049B9"/>
    <w:rsid w:val="00813421"/>
    <w:rsid w:val="0082677B"/>
    <w:rsid w:val="00827D11"/>
    <w:rsid w:val="00834458"/>
    <w:rsid w:val="00834D44"/>
    <w:rsid w:val="00836D93"/>
    <w:rsid w:val="00861E55"/>
    <w:rsid w:val="0086342C"/>
    <w:rsid w:val="00866014"/>
    <w:rsid w:val="00887FD1"/>
    <w:rsid w:val="008A14C7"/>
    <w:rsid w:val="008B083E"/>
    <w:rsid w:val="008B1B16"/>
    <w:rsid w:val="008B566D"/>
    <w:rsid w:val="008B6146"/>
    <w:rsid w:val="008C4E5C"/>
    <w:rsid w:val="008D4A29"/>
    <w:rsid w:val="008F13F1"/>
    <w:rsid w:val="0090354A"/>
    <w:rsid w:val="00932D56"/>
    <w:rsid w:val="00932F7B"/>
    <w:rsid w:val="0095353F"/>
    <w:rsid w:val="00955CF9"/>
    <w:rsid w:val="00966DD0"/>
    <w:rsid w:val="00981A66"/>
    <w:rsid w:val="00991353"/>
    <w:rsid w:val="009A707E"/>
    <w:rsid w:val="009C05B2"/>
    <w:rsid w:val="009D407D"/>
    <w:rsid w:val="00A55889"/>
    <w:rsid w:val="00A66DEF"/>
    <w:rsid w:val="00A955EB"/>
    <w:rsid w:val="00AB4151"/>
    <w:rsid w:val="00AD0E72"/>
    <w:rsid w:val="00AD6023"/>
    <w:rsid w:val="00AF2BFD"/>
    <w:rsid w:val="00AF5E61"/>
    <w:rsid w:val="00B10912"/>
    <w:rsid w:val="00B12F6A"/>
    <w:rsid w:val="00B4668B"/>
    <w:rsid w:val="00B52B6F"/>
    <w:rsid w:val="00B7169A"/>
    <w:rsid w:val="00B85A72"/>
    <w:rsid w:val="00B90FB6"/>
    <w:rsid w:val="00BA62F6"/>
    <w:rsid w:val="00BB65BF"/>
    <w:rsid w:val="00BC268D"/>
    <w:rsid w:val="00BC2AA0"/>
    <w:rsid w:val="00BE6443"/>
    <w:rsid w:val="00BF1A55"/>
    <w:rsid w:val="00BF1EA6"/>
    <w:rsid w:val="00BF4B26"/>
    <w:rsid w:val="00BF6511"/>
    <w:rsid w:val="00C11EF0"/>
    <w:rsid w:val="00C11F7B"/>
    <w:rsid w:val="00C237C7"/>
    <w:rsid w:val="00C31B73"/>
    <w:rsid w:val="00C65A73"/>
    <w:rsid w:val="00C73B8F"/>
    <w:rsid w:val="00C77756"/>
    <w:rsid w:val="00CA0358"/>
    <w:rsid w:val="00CA55F4"/>
    <w:rsid w:val="00CA6BCF"/>
    <w:rsid w:val="00CC0F99"/>
    <w:rsid w:val="00CD1DF9"/>
    <w:rsid w:val="00CD35B8"/>
    <w:rsid w:val="00CF4B2B"/>
    <w:rsid w:val="00D22353"/>
    <w:rsid w:val="00D3370E"/>
    <w:rsid w:val="00D55026"/>
    <w:rsid w:val="00D663DB"/>
    <w:rsid w:val="00D87759"/>
    <w:rsid w:val="00DB6877"/>
    <w:rsid w:val="00DD64AC"/>
    <w:rsid w:val="00DD722F"/>
    <w:rsid w:val="00E1565A"/>
    <w:rsid w:val="00E1777F"/>
    <w:rsid w:val="00E30138"/>
    <w:rsid w:val="00E301EA"/>
    <w:rsid w:val="00E53796"/>
    <w:rsid w:val="00E571B0"/>
    <w:rsid w:val="00E71700"/>
    <w:rsid w:val="00E927FA"/>
    <w:rsid w:val="00ED1EBD"/>
    <w:rsid w:val="00EE08D5"/>
    <w:rsid w:val="00F01BC3"/>
    <w:rsid w:val="00F02A5B"/>
    <w:rsid w:val="00F041B8"/>
    <w:rsid w:val="00F16EE6"/>
    <w:rsid w:val="00F24A32"/>
    <w:rsid w:val="00F52F9C"/>
    <w:rsid w:val="00F601BB"/>
    <w:rsid w:val="00F64F8D"/>
    <w:rsid w:val="00F85910"/>
    <w:rsid w:val="00FA5B0A"/>
    <w:rsid w:val="00FB1B7E"/>
    <w:rsid w:val="00FC13C0"/>
    <w:rsid w:val="00FC20DF"/>
    <w:rsid w:val="00FC6198"/>
    <w:rsid w:val="00FC717F"/>
    <w:rsid w:val="00FE2A23"/>
    <w:rsid w:val="00FE3903"/>
    <w:rsid w:val="00FF72E5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323C9"/>
  <w15:chartTrackingRefBased/>
  <w15:docId w15:val="{956A28A5-4258-4777-9661-BD373371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7B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2"/>
    <w:qFormat/>
    <w:rsid w:val="00932F7B"/>
    <w:pPr>
      <w:keepNext/>
      <w:widowControl/>
      <w:spacing w:before="240" w:after="60"/>
      <w:jc w:val="left"/>
      <w:outlineLvl w:val="0"/>
    </w:pPr>
    <w:rPr>
      <w:rFonts w:ascii="Arial" w:eastAsia="SimSun" w:hAnsi="Arial" w:cs="Times New Roman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32F7B"/>
    <w:pPr>
      <w:keepNext/>
      <w:widowControl/>
      <w:spacing w:before="240" w:after="60"/>
      <w:jc w:val="left"/>
      <w:outlineLvl w:val="1"/>
    </w:pPr>
    <w:rPr>
      <w:rFonts w:ascii="Arial" w:eastAsia="SimSun" w:hAnsi="Arial" w:cs="Times New Roman"/>
      <w:b/>
      <w:bCs/>
      <w:kern w:val="0"/>
      <w:sz w:val="22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32F7B"/>
    <w:pPr>
      <w:keepNext/>
      <w:widowControl/>
      <w:jc w:val="left"/>
      <w:outlineLvl w:val="2"/>
    </w:pPr>
    <w:rPr>
      <w:rFonts w:ascii="Times New Roman" w:eastAsia="SimSu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32F7B"/>
    <w:rPr>
      <w:rFonts w:ascii="Arial" w:eastAsia="SimSun" w:hAnsi="Arial" w:cs="Times New Roman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932F7B"/>
    <w:rPr>
      <w:rFonts w:ascii="Arial" w:eastAsia="SimSun" w:hAnsi="Arial" w:cs="Times New Roman"/>
      <w:b/>
      <w:bCs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932F7B"/>
    <w:rPr>
      <w:rFonts w:ascii="Times New Roman" w:eastAsia="SimSun" w:hAnsi="Times New Roman" w:cs="Times New Roman"/>
      <w:b/>
      <w:bCs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32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F7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F7B"/>
    <w:rPr>
      <w:kern w:val="2"/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932F7B"/>
  </w:style>
  <w:style w:type="character" w:styleId="HTMLKeyboard">
    <w:name w:val="HTML Keyboard"/>
    <w:uiPriority w:val="99"/>
    <w:rsid w:val="00932F7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932F7B"/>
  </w:style>
  <w:style w:type="character" w:styleId="LineNumber">
    <w:name w:val="line number"/>
    <w:basedOn w:val="DefaultParagraphFont"/>
    <w:uiPriority w:val="99"/>
    <w:rsid w:val="00932F7B"/>
  </w:style>
  <w:style w:type="paragraph" w:styleId="NormalWeb">
    <w:name w:val="Normal (Web)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rsid w:val="00932F7B"/>
    <w:pPr>
      <w:widowControl/>
      <w:ind w:left="720"/>
      <w:jc w:val="left"/>
    </w:pPr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932F7B"/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customStyle="1" w:styleId="entity1">
    <w:name w:val="entity1"/>
    <w:rsid w:val="00932F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32F7B"/>
    <w:pPr>
      <w:widowControl/>
      <w:spacing w:before="100" w:beforeAutospacing="1" w:after="100" w:afterAutospacing="1"/>
    </w:pPr>
    <w:rPr>
      <w:rFonts w:ascii="Verdana" w:eastAsia="Arial Unicode MS" w:hAnsi="Verdana" w:cs="Arial Unicode MS"/>
      <w:kern w:val="0"/>
      <w:sz w:val="20"/>
      <w:szCs w:val="20"/>
      <w:lang w:val="en-GB" w:eastAsia="en-US"/>
    </w:rPr>
  </w:style>
  <w:style w:type="character" w:customStyle="1" w:styleId="smallhead">
    <w:name w:val="smallhead"/>
    <w:basedOn w:val="DefaultParagraphFont"/>
    <w:rsid w:val="00932F7B"/>
  </w:style>
  <w:style w:type="table" w:styleId="TableGrid">
    <w:name w:val="Table Grid"/>
    <w:basedOn w:val="TableNormal"/>
    <w:uiPriority w:val="39"/>
    <w:rsid w:val="00932F7B"/>
    <w:pPr>
      <w:spacing w:after="0" w:line="240" w:lineRule="auto"/>
    </w:pPr>
    <w:rPr>
      <w:rFonts w:ascii="Calibri" w:eastAsia="SimSun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932F7B"/>
    <w:pPr>
      <w:spacing w:after="0" w:line="240" w:lineRule="auto"/>
    </w:pPr>
    <w:rPr>
      <w:rFonts w:ascii="Calibri" w:eastAsia="SimSun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99"/>
    <w:qFormat/>
    <w:rsid w:val="00932F7B"/>
    <w:pPr>
      <w:widowControl/>
      <w:spacing w:before="240" w:after="60" w:line="480" w:lineRule="auto"/>
      <w:jc w:val="center"/>
      <w:outlineLvl w:val="0"/>
    </w:pPr>
    <w:rPr>
      <w:rFonts w:ascii="Arial" w:eastAsia="SimSun" w:hAnsi="Arial" w:cs="Times New Roman"/>
      <w:b/>
      <w:bCs/>
      <w:kern w:val="28"/>
      <w:sz w:val="32"/>
      <w:szCs w:val="32"/>
      <w:lang w:val="x-none" w:eastAsia="en-US"/>
    </w:rPr>
  </w:style>
  <w:style w:type="character" w:customStyle="1" w:styleId="TitleChar">
    <w:name w:val="Title Char"/>
    <w:basedOn w:val="DefaultParagraphFont"/>
    <w:link w:val="Title"/>
    <w:uiPriority w:val="99"/>
    <w:rsid w:val="00932F7B"/>
    <w:rPr>
      <w:rFonts w:ascii="Arial" w:eastAsia="SimSun" w:hAnsi="Arial" w:cs="Times New Roman"/>
      <w:b/>
      <w:bCs/>
      <w:kern w:val="28"/>
      <w:sz w:val="32"/>
      <w:szCs w:val="32"/>
      <w:lang w:val="x-none" w:eastAsia="en-US"/>
    </w:rPr>
  </w:style>
  <w:style w:type="character" w:styleId="Hyperlink">
    <w:name w:val="Hyperlink"/>
    <w:uiPriority w:val="99"/>
    <w:rsid w:val="00932F7B"/>
    <w:rPr>
      <w:rFonts w:cs="Times New Roman"/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932F7B"/>
    <w:pPr>
      <w:widowControl/>
      <w:spacing w:line="480" w:lineRule="auto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FollowedHyperlink">
    <w:name w:val="FollowedHyperlink"/>
    <w:uiPriority w:val="99"/>
    <w:rsid w:val="00932F7B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rsid w:val="00932F7B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32F7B"/>
    <w:rPr>
      <w:rFonts w:ascii="Times New Roman" w:eastAsia="SimSun" w:hAnsi="Times New Roman" w:cs="Times New Roman"/>
      <w:sz w:val="18"/>
      <w:szCs w:val="18"/>
      <w:lang w:val="x-none" w:eastAsia="en-US"/>
    </w:rPr>
  </w:style>
  <w:style w:type="character" w:customStyle="1" w:styleId="highlight">
    <w:name w:val="highlight"/>
    <w:uiPriority w:val="99"/>
    <w:rsid w:val="00932F7B"/>
    <w:rPr>
      <w:rFonts w:cs="Times New Roman"/>
    </w:rPr>
  </w:style>
  <w:style w:type="paragraph" w:customStyle="1" w:styleId="font5">
    <w:name w:val="font5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69">
    <w:name w:val="xl69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0">
    <w:name w:val="xl70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1">
    <w:name w:val="xl71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2">
    <w:name w:val="xl72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3">
    <w:name w:val="xl73"/>
    <w:basedOn w:val="Normal"/>
    <w:uiPriority w:val="99"/>
    <w:rsid w:val="00932F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4">
    <w:name w:val="xl74"/>
    <w:basedOn w:val="Normal"/>
    <w:uiPriority w:val="99"/>
    <w:rsid w:val="00932F7B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16"/>
      <w:szCs w:val="16"/>
    </w:rPr>
  </w:style>
  <w:style w:type="paragraph" w:customStyle="1" w:styleId="xl75">
    <w:name w:val="xl75"/>
    <w:basedOn w:val="Normal"/>
    <w:uiPriority w:val="99"/>
    <w:rsid w:val="00932F7B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16"/>
      <w:szCs w:val="16"/>
    </w:rPr>
  </w:style>
  <w:style w:type="character" w:styleId="CommentReference">
    <w:name w:val="annotation reference"/>
    <w:uiPriority w:val="99"/>
    <w:rsid w:val="00932F7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32F7B"/>
    <w:pPr>
      <w:widowControl/>
      <w:spacing w:line="48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F7B"/>
    <w:rPr>
      <w:rFonts w:ascii="Times New Roman" w:eastAsia="SimSun" w:hAnsi="Times New Roman" w:cs="Times New Roman"/>
      <w:sz w:val="24"/>
      <w:szCs w:val="24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32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32F7B"/>
    <w:rPr>
      <w:rFonts w:ascii="Times New Roman" w:eastAsia="SimSun" w:hAnsi="Times New Roman" w:cs="Times New Roman"/>
      <w:b/>
      <w:bCs/>
      <w:sz w:val="24"/>
      <w:szCs w:val="24"/>
      <w:lang w:val="x-none" w:eastAsia="en-US"/>
    </w:rPr>
  </w:style>
  <w:style w:type="character" w:customStyle="1" w:styleId="def">
    <w:name w:val="def"/>
    <w:uiPriority w:val="99"/>
    <w:rsid w:val="00932F7B"/>
    <w:rPr>
      <w:rFonts w:cs="Times New Roman"/>
    </w:rPr>
  </w:style>
  <w:style w:type="character" w:styleId="Emphasis">
    <w:name w:val="Emphasis"/>
    <w:uiPriority w:val="20"/>
    <w:qFormat/>
    <w:rsid w:val="00932F7B"/>
    <w:rPr>
      <w:i/>
      <w:iCs/>
    </w:rPr>
  </w:style>
  <w:style w:type="paragraph" w:styleId="Revision">
    <w:name w:val="Revision"/>
    <w:hidden/>
    <w:uiPriority w:val="99"/>
    <w:semiHidden/>
    <w:rsid w:val="00932F7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932F7B"/>
    <w:rPr>
      <w:color w:val="808080"/>
    </w:rPr>
  </w:style>
  <w:style w:type="character" w:styleId="Strong">
    <w:name w:val="Strong"/>
    <w:basedOn w:val="DefaultParagraphFont"/>
    <w:uiPriority w:val="22"/>
    <w:qFormat/>
    <w:rsid w:val="00932F7B"/>
    <w:rPr>
      <w:b/>
      <w:bCs/>
    </w:rPr>
  </w:style>
  <w:style w:type="paragraph" w:styleId="NoSpacing">
    <w:name w:val="No Spacing"/>
    <w:uiPriority w:val="1"/>
    <w:qFormat/>
    <w:rsid w:val="00932F7B"/>
    <w:pPr>
      <w:widowControl w:val="0"/>
      <w:spacing w:after="0" w:line="240" w:lineRule="auto"/>
      <w:jc w:val="both"/>
    </w:pPr>
    <w:rPr>
      <w:kern w:val="2"/>
      <w:sz w:val="21"/>
      <w:lang w:bidi="ug-CN"/>
    </w:rPr>
  </w:style>
  <w:style w:type="paragraph" w:styleId="Bibliography">
    <w:name w:val="Bibliography"/>
    <w:basedOn w:val="Normal"/>
    <w:next w:val="Normal"/>
    <w:uiPriority w:val="37"/>
    <w:unhideWhenUsed/>
    <w:rsid w:val="00932F7B"/>
    <w:pPr>
      <w:spacing w:after="240"/>
    </w:pPr>
  </w:style>
  <w:style w:type="character" w:customStyle="1" w:styleId="style53">
    <w:name w:val="style53"/>
    <w:basedOn w:val="DefaultParagraphFont"/>
    <w:rsid w:val="00932F7B"/>
  </w:style>
  <w:style w:type="paragraph" w:customStyle="1" w:styleId="EndNoteBibliographyTitle">
    <w:name w:val="EndNote Bibliography Title"/>
    <w:basedOn w:val="Normal"/>
    <w:link w:val="EndNoteBibliographyTitleChar"/>
    <w:rsid w:val="00932F7B"/>
    <w:pPr>
      <w:jc w:val="center"/>
    </w:pPr>
    <w:rPr>
      <w:rFonts w:ascii="Calibri" w:eastAsia="DengXian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F7B"/>
    <w:rPr>
      <w:rFonts w:ascii="Calibri" w:eastAsia="DengXian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932F7B"/>
    <w:pPr>
      <w:jc w:val="left"/>
    </w:pPr>
    <w:rPr>
      <w:rFonts w:ascii="Calibri" w:eastAsia="DengXian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32F7B"/>
    <w:rPr>
      <w:rFonts w:ascii="Calibri" w:eastAsia="DengXian" w:hAnsi="Calibri" w:cs="Calibri"/>
      <w:noProof/>
      <w:kern w:val="2"/>
      <w:sz w:val="20"/>
    </w:rPr>
  </w:style>
  <w:style w:type="character" w:customStyle="1" w:styleId="fontstyle01">
    <w:name w:val="fontstyle01"/>
    <w:basedOn w:val="DefaultParagraphFont"/>
    <w:rsid w:val="00932F7B"/>
    <w:rPr>
      <w:rFonts w:ascii="Times-Bold" w:hAnsi="Times-Bold" w:hint="default"/>
      <w:b/>
      <w:bCs/>
      <w:i w:val="0"/>
      <w:iCs w:val="0"/>
      <w:color w:val="231F2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11">
    <w:name w:val="未处理的提及1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932F7B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orth">
    <w:name w:val="orth"/>
    <w:basedOn w:val="DefaultParagraphFont"/>
    <w:rsid w:val="00932F7B"/>
  </w:style>
  <w:style w:type="character" w:styleId="SubtleEmphasis">
    <w:name w:val="Subtle Emphasis"/>
    <w:basedOn w:val="DefaultParagraphFont"/>
    <w:uiPriority w:val="19"/>
    <w:qFormat/>
    <w:rsid w:val="00932F7B"/>
    <w:rPr>
      <w:i/>
      <w:iCs/>
      <w:color w:val="808080" w:themeColor="text1" w:themeTint="7F"/>
    </w:rPr>
  </w:style>
  <w:style w:type="character" w:customStyle="1" w:styleId="5">
    <w:name w:val="未处理的提及5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rsid w:val="00932F7B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32F7B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354A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54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0354A"/>
    <w:rPr>
      <w:color w:val="5A5A5A" w:themeColor="text1" w:themeTint="A5"/>
      <w:spacing w:val="15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D3C4A-7991-4A44-BEDD-D20008B99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7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iwei</dc:creator>
  <cp:keywords/>
  <dc:description/>
  <cp:lastModifiedBy>Tim West</cp:lastModifiedBy>
  <cp:revision>10</cp:revision>
  <dcterms:created xsi:type="dcterms:W3CDTF">2023-02-01T11:55:00Z</dcterms:created>
  <dcterms:modified xsi:type="dcterms:W3CDTF">2023-03-20T17:17:00Z</dcterms:modified>
</cp:coreProperties>
</file>